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127A6" w14:textId="380CC954" w:rsidR="007914D5" w:rsidRPr="001F17F5" w:rsidRDefault="007914D5" w:rsidP="007914D5">
      <w:pPr>
        <w:pStyle w:val="Caption"/>
        <w:keepNext/>
        <w:spacing w:after="0"/>
        <w:rPr>
          <w:b/>
          <w:i w:val="0"/>
          <w:color w:val="auto"/>
          <w:sz w:val="20"/>
          <w:szCs w:val="20"/>
        </w:rPr>
      </w:pPr>
      <w:r w:rsidRPr="001F17F5">
        <w:rPr>
          <w:b/>
          <w:i w:val="0"/>
          <w:color w:val="auto"/>
          <w:sz w:val="20"/>
          <w:szCs w:val="20"/>
        </w:rPr>
        <w:t xml:space="preserve">Supplementary Table </w:t>
      </w:r>
      <w:r w:rsidR="00C64490" w:rsidRPr="001F17F5">
        <w:rPr>
          <w:b/>
          <w:i w:val="0"/>
          <w:color w:val="auto"/>
          <w:sz w:val="20"/>
          <w:szCs w:val="20"/>
        </w:rPr>
        <w:t>5</w:t>
      </w:r>
      <w:r w:rsidRPr="001F17F5">
        <w:rPr>
          <w:b/>
          <w:i w:val="0"/>
          <w:color w:val="auto"/>
          <w:sz w:val="20"/>
          <w:szCs w:val="20"/>
        </w:rPr>
        <w:t xml:space="preserve">. Assessment of </w:t>
      </w:r>
      <w:r w:rsidR="00CD1679" w:rsidRPr="001F17F5">
        <w:rPr>
          <w:b/>
          <w:i w:val="0"/>
          <w:color w:val="auto"/>
          <w:sz w:val="20"/>
          <w:szCs w:val="20"/>
        </w:rPr>
        <w:t>“Analysing C-RCTs”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25"/>
        <w:gridCol w:w="1534"/>
        <w:gridCol w:w="1220"/>
        <w:gridCol w:w="1247"/>
        <w:gridCol w:w="1039"/>
        <w:gridCol w:w="1142"/>
        <w:gridCol w:w="1196"/>
        <w:gridCol w:w="1134"/>
        <w:gridCol w:w="1586"/>
        <w:gridCol w:w="1649"/>
      </w:tblGrid>
      <w:tr w:rsidR="00602DC8" w:rsidRPr="001F17F5" w14:paraId="10E0047A" w14:textId="77777777" w:rsidTr="00037A7E">
        <w:trPr>
          <w:trHeight w:val="20"/>
        </w:trPr>
        <w:tc>
          <w:tcPr>
            <w:tcW w:w="0" w:type="auto"/>
            <w:shd w:val="clear" w:color="auto" w:fill="auto"/>
          </w:tcPr>
          <w:p w14:paraId="5AFFD12C" w14:textId="075033D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Review Name</w:t>
            </w:r>
          </w:p>
        </w:tc>
        <w:tc>
          <w:tcPr>
            <w:tcW w:w="0" w:type="auto"/>
            <w:shd w:val="clear" w:color="auto" w:fill="auto"/>
          </w:tcPr>
          <w:p w14:paraId="23087049" w14:textId="2AE11B7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Group</w:t>
            </w:r>
          </w:p>
        </w:tc>
        <w:tc>
          <w:tcPr>
            <w:tcW w:w="1220" w:type="dxa"/>
          </w:tcPr>
          <w:p w14:paraId="15C85832" w14:textId="339A276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Is it stated whether the repo</w:t>
            </w:r>
            <w:r w:rsidR="007607EE" w:rsidRPr="001F17F5">
              <w:rPr>
                <w:color w:val="000000"/>
                <w:sz w:val="20"/>
                <w:szCs w:val="20"/>
              </w:rPr>
              <w:t>rted C-RCT results are adjusted</w:t>
            </w:r>
            <w:r w:rsidRPr="001F17F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F17F5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1F17F5">
              <w:rPr>
                <w:color w:val="000000"/>
                <w:sz w:val="20"/>
                <w:szCs w:val="20"/>
              </w:rPr>
              <w:t>i.e</w:t>
            </w:r>
            <w:proofErr w:type="spellEnd"/>
            <w:r w:rsidRPr="001F17F5">
              <w:rPr>
                <w:color w:val="000000"/>
                <w:sz w:val="20"/>
                <w:szCs w:val="20"/>
              </w:rPr>
              <w:t xml:space="preserve"> in the</w:t>
            </w:r>
            <w:r w:rsidR="00602DC8" w:rsidRPr="001F17F5">
              <w:rPr>
                <w:color w:val="000000"/>
                <w:sz w:val="20"/>
                <w:szCs w:val="20"/>
              </w:rPr>
              <w:t xml:space="preserve"> text, tables, or forest plots)</w:t>
            </w:r>
            <w:r w:rsidR="007607EE" w:rsidRPr="001F17F5">
              <w:rPr>
                <w:color w:val="000000"/>
                <w:sz w:val="20"/>
                <w:szCs w:val="20"/>
              </w:rPr>
              <w:t>?</w:t>
            </w:r>
            <w:r w:rsidR="00602DC8" w:rsidRPr="001F17F5">
              <w:rPr>
                <w:color w:val="000000"/>
                <w:sz w:val="20"/>
                <w:szCs w:val="20"/>
              </w:rPr>
              <w:t xml:space="preserve"> 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7" w:type="dxa"/>
          </w:tcPr>
          <w:p w14:paraId="41EC2811" w14:textId="4383D54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Is there a warning that CIs may be artificially narrow if unadjusted results are presented?</w:t>
            </w:r>
            <w:r w:rsidR="00602DC8" w:rsidRPr="001F17F5">
              <w:rPr>
                <w:color w:val="000000"/>
                <w:sz w:val="20"/>
                <w:szCs w:val="20"/>
              </w:rPr>
              <w:t xml:space="preserve"> 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9" w:type="dxa"/>
            <w:shd w:val="clear" w:color="auto" w:fill="auto"/>
          </w:tcPr>
          <w:p w14:paraId="1BC9ECF8" w14:textId="3F9A5CF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Are unadjusted results from C-RCTs excluded from meta-analysis?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</w:tcPr>
          <w:p w14:paraId="2C94A2F0" w14:textId="69A0CD3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Are unadjusted results adjusted using data presented in the trial reports?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196" w:type="dxa"/>
          </w:tcPr>
          <w:p w14:paraId="5D3B978B" w14:textId="68B8F74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If ICC was estimated, are sensitivity analyses carried out?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134" w:type="dxa"/>
          </w:tcPr>
          <w:p w14:paraId="52319ED7" w14:textId="21E1957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Are data from trials that adjust for clustering correctly extracted?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02DC8"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f</w:t>
            </w:r>
          </w:p>
        </w:tc>
        <w:tc>
          <w:tcPr>
            <w:tcW w:w="1586" w:type="dxa"/>
            <w:shd w:val="clear" w:color="auto" w:fill="auto"/>
          </w:tcPr>
          <w:p w14:paraId="54A774CC" w14:textId="65ACC0A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>Are C-RCTs and RCTs grouped in the text, tables or forest plots (to investigate heterogeneity or to allow correct interpretation)?</w:t>
            </w:r>
            <w:r w:rsidR="00602DC8" w:rsidRPr="001F17F5">
              <w:rPr>
                <w:color w:val="000000"/>
                <w:sz w:val="20"/>
                <w:szCs w:val="20"/>
              </w:rPr>
              <w:t xml:space="preserve"> 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37389605" w14:textId="402C609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color w:val="000000"/>
                <w:sz w:val="20"/>
                <w:szCs w:val="20"/>
              </w:rPr>
              <w:t xml:space="preserve">Are C-RCTs grouped by unit of randomisation in the text, tables, or forest plots (to investigate heterogeneity or to </w:t>
            </w:r>
            <w:r w:rsidR="00602DC8" w:rsidRPr="001F17F5">
              <w:rPr>
                <w:color w:val="000000"/>
                <w:sz w:val="20"/>
                <w:szCs w:val="20"/>
              </w:rPr>
              <w:t xml:space="preserve">allow correct interpretation)? </w:t>
            </w:r>
            <w:r w:rsidR="00602DC8" w:rsidRPr="001F17F5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  <w:tr w:rsidR="00602DC8" w:rsidRPr="001F17F5" w14:paraId="592F4023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663653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Antibiotics for preventing meningococcal infections</w:t>
            </w:r>
          </w:p>
        </w:tc>
        <w:tc>
          <w:tcPr>
            <w:tcW w:w="0" w:type="auto"/>
            <w:shd w:val="clear" w:color="auto" w:fill="auto"/>
            <w:hideMark/>
          </w:tcPr>
          <w:p w14:paraId="3E2EBF6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1220" w:type="dxa"/>
          </w:tcPr>
          <w:p w14:paraId="731B3CDE" w14:textId="6E6FB3F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45EDEAD1" w14:textId="0C74E12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5AD92588" w14:textId="5CE5CA9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6BE7F3CB" w14:textId="41895A2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6B783BE8" w14:textId="352E05E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</w:tcPr>
          <w:p w14:paraId="2B98E059" w14:textId="2E00B04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000000" w:fill="FFFFFF"/>
            <w:hideMark/>
          </w:tcPr>
          <w:p w14:paraId="7D08586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AD0D95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29A1DBCE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4BC74E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fluenza vaccination for healthcare workers who care for people aged 60 or older living in long-term care institutions</w:t>
            </w:r>
          </w:p>
        </w:tc>
        <w:tc>
          <w:tcPr>
            <w:tcW w:w="0" w:type="auto"/>
            <w:shd w:val="clear" w:color="auto" w:fill="auto"/>
            <w:hideMark/>
          </w:tcPr>
          <w:p w14:paraId="4CDCA05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Acute Respiratory Infections Group</w:t>
            </w:r>
          </w:p>
        </w:tc>
        <w:tc>
          <w:tcPr>
            <w:tcW w:w="1220" w:type="dxa"/>
          </w:tcPr>
          <w:p w14:paraId="14DFB9B1" w14:textId="4E57522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2BB38F0D" w14:textId="7AEDA58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16C25306" w14:textId="07C8896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2D8C6669" w14:textId="4D54437D" w:rsidR="00D264E8" w:rsidRPr="00957F42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57F42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3BA0F824" w14:textId="41A5E13C" w:rsidR="00D264E8" w:rsidRPr="00957F42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57F42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</w:tcPr>
          <w:p w14:paraId="0B2AE72F" w14:textId="7E9F2D7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000000" w:fill="FFFFFF"/>
            <w:hideMark/>
          </w:tcPr>
          <w:p w14:paraId="47BF954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E13D36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50E51A4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17A28F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grated disease management interventions for patients with chronic obstructive pulmonary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0681FE8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Airways Group</w:t>
            </w:r>
          </w:p>
        </w:tc>
        <w:tc>
          <w:tcPr>
            <w:tcW w:w="1220" w:type="dxa"/>
          </w:tcPr>
          <w:p w14:paraId="6311C376" w14:textId="06F7C37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2F3CB852" w14:textId="09F3ED2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0CEE56D9" w14:textId="3168AC5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36F4EF74" w14:textId="34ADEA87" w:rsidR="00D264E8" w:rsidRPr="00957F42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57F42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55265690" w14:textId="13BEA4F9" w:rsidR="00D264E8" w:rsidRPr="00957F42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957F42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</w:tcPr>
          <w:p w14:paraId="28972516" w14:textId="295C4DE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000000" w:fill="FFFFFF"/>
            <w:hideMark/>
          </w:tcPr>
          <w:p w14:paraId="21CBA6F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E9BAB7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DC28BEF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15EF71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hysical conditioning as part of a return to work strategy to reduce sickness absence for workers with back pain</w:t>
            </w:r>
          </w:p>
        </w:tc>
        <w:tc>
          <w:tcPr>
            <w:tcW w:w="0" w:type="auto"/>
            <w:shd w:val="clear" w:color="auto" w:fill="auto"/>
            <w:hideMark/>
          </w:tcPr>
          <w:p w14:paraId="733AFB2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Back Group</w:t>
            </w:r>
          </w:p>
        </w:tc>
        <w:tc>
          <w:tcPr>
            <w:tcW w:w="1220" w:type="dxa"/>
          </w:tcPr>
          <w:p w14:paraId="620D60C4" w14:textId="6A136F0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5CFDCF33" w14:textId="6DDDEB8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0D94E949" w14:textId="58F4225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3BD55A53" w14:textId="0F0B07E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64CDEDDB" w14:textId="13CBA6B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534BEAC" w14:textId="3AD3A78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111715F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660F8DD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0B866FE9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B7F4D8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Flexible sigmoidoscopy versus faecal occult blood testing for colorectal cancer screening in 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asymptomatic individuals</w:t>
            </w:r>
          </w:p>
        </w:tc>
        <w:tc>
          <w:tcPr>
            <w:tcW w:w="0" w:type="auto"/>
            <w:shd w:val="clear" w:color="auto" w:fill="auto"/>
            <w:hideMark/>
          </w:tcPr>
          <w:p w14:paraId="4DCF12A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ochrane Colorectal Cancer Group</w:t>
            </w:r>
          </w:p>
        </w:tc>
        <w:tc>
          <w:tcPr>
            <w:tcW w:w="1220" w:type="dxa"/>
          </w:tcPr>
          <w:p w14:paraId="3E0720F5" w14:textId="0697002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53AE658F" w14:textId="75A1654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5FAAC0D3" w14:textId="407E336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57259CD8" w14:textId="353AC7A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4677A3CA" w14:textId="06C6C40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5C8AD015" w14:textId="4B2ADD4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5236BB5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C12E27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65C2923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F7FE31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Mass media interventions for reducing mental health-related stigma</w:t>
            </w:r>
          </w:p>
        </w:tc>
        <w:tc>
          <w:tcPr>
            <w:tcW w:w="0" w:type="auto"/>
            <w:shd w:val="clear" w:color="auto" w:fill="auto"/>
            <w:hideMark/>
          </w:tcPr>
          <w:p w14:paraId="28387C1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1220" w:type="dxa"/>
          </w:tcPr>
          <w:p w14:paraId="2BEF355A" w14:textId="69ED191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5E731A5C" w14:textId="4BB6EFF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4FDB934A" w14:textId="5B810BD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44CBDBE9" w14:textId="2B09A43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267CC4EA" w14:textId="125AC6F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</w:tcPr>
          <w:p w14:paraId="2580B2D1" w14:textId="76D362A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19E4747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117C39D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4C501862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471186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promote informed consent for patients undergoing surgical and other invasive healthcare procedures</w:t>
            </w:r>
          </w:p>
        </w:tc>
        <w:tc>
          <w:tcPr>
            <w:tcW w:w="0" w:type="auto"/>
            <w:shd w:val="clear" w:color="auto" w:fill="auto"/>
            <w:hideMark/>
          </w:tcPr>
          <w:p w14:paraId="31C23D5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Consumers and Communication Group</w:t>
            </w:r>
          </w:p>
        </w:tc>
        <w:tc>
          <w:tcPr>
            <w:tcW w:w="1220" w:type="dxa"/>
          </w:tcPr>
          <w:p w14:paraId="7E238E90" w14:textId="47E7F05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52207FC" w14:textId="4421BAB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54EDDFE0" w14:textId="7EFC94C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7B66B831" w14:textId="2BEC957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24217460" w14:textId="3F90A33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AFF5E08" w14:textId="1B9AFE7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226E224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AE19CF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727933A2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7C4413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nhanced care by generalists for functional somatic symptoms and disorders in primary care</w:t>
            </w:r>
          </w:p>
        </w:tc>
        <w:tc>
          <w:tcPr>
            <w:tcW w:w="0" w:type="auto"/>
            <w:shd w:val="clear" w:color="auto" w:fill="auto"/>
            <w:hideMark/>
          </w:tcPr>
          <w:p w14:paraId="7F06BE1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1220" w:type="dxa"/>
          </w:tcPr>
          <w:p w14:paraId="529CF064" w14:textId="27FC8F9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551E7CA8" w14:textId="5D04D75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7260DA59" w14:textId="6311664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76365C98" w14:textId="2E2EA96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1862063F" w14:textId="2AD23D8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271155F" w14:textId="327A497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5546B95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9AA39D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E8781A3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EBEC1D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ural therapies versus other psychological therapies for depression</w:t>
            </w:r>
          </w:p>
        </w:tc>
        <w:tc>
          <w:tcPr>
            <w:tcW w:w="0" w:type="auto"/>
            <w:shd w:val="clear" w:color="auto" w:fill="auto"/>
            <w:hideMark/>
          </w:tcPr>
          <w:p w14:paraId="671F35D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Depression, Anxiety and Neurosis Group</w:t>
            </w:r>
          </w:p>
        </w:tc>
        <w:tc>
          <w:tcPr>
            <w:tcW w:w="1220" w:type="dxa"/>
          </w:tcPr>
          <w:p w14:paraId="626A79A0" w14:textId="1F1DD7C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83B1CB9" w14:textId="1DC6352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34D520D3" w14:textId="4BD973E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5DA52387" w14:textId="4F25D6F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3A8BF851" w14:textId="5E8E9DD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7413A41" w14:textId="03965D7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11E4441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1BC43F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004851DF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F854B8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ady-to-use therapeutic food for home-based treatment of severe acute malnutrition in children from six months to five years of age</w:t>
            </w:r>
          </w:p>
        </w:tc>
        <w:tc>
          <w:tcPr>
            <w:tcW w:w="0" w:type="auto"/>
            <w:shd w:val="clear" w:color="auto" w:fill="auto"/>
            <w:hideMark/>
          </w:tcPr>
          <w:p w14:paraId="27AFDAC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 Group</w:t>
            </w:r>
          </w:p>
        </w:tc>
        <w:tc>
          <w:tcPr>
            <w:tcW w:w="1220" w:type="dxa"/>
          </w:tcPr>
          <w:p w14:paraId="18B8478D" w14:textId="56EC603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0D1F1B7" w14:textId="57F18EA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4E21CE83" w14:textId="19F4757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71116796" w14:textId="79B3C56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7F3ADD6C" w14:textId="2049ED0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</w:tcPr>
          <w:p w14:paraId="7A6FB3B6" w14:textId="26C218B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22DF22D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4B8600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674F7144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179985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pecially formulated foods for treating children with moderate acute malnutrition in low- and middle-income countries</w:t>
            </w:r>
          </w:p>
        </w:tc>
        <w:tc>
          <w:tcPr>
            <w:tcW w:w="0" w:type="auto"/>
            <w:shd w:val="clear" w:color="auto" w:fill="auto"/>
            <w:hideMark/>
          </w:tcPr>
          <w:p w14:paraId="60D775D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Developmental, Psychosocial and Learning Problems Group</w:t>
            </w:r>
          </w:p>
        </w:tc>
        <w:tc>
          <w:tcPr>
            <w:tcW w:w="1220" w:type="dxa"/>
          </w:tcPr>
          <w:p w14:paraId="691012B1" w14:textId="4533CCD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5B37252E" w14:textId="68FB729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0FFB6717" w14:textId="1B3D587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30A2B474" w14:textId="00A9B35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07572F56" w14:textId="4F1676D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52200C5" w14:textId="104D7A3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289C78E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0494E5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77B423F4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DB91BB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ducational and skills-based interventions for 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reventing relationship and dating violence in adolescents and young adults</w:t>
            </w:r>
          </w:p>
        </w:tc>
        <w:tc>
          <w:tcPr>
            <w:tcW w:w="0" w:type="auto"/>
            <w:shd w:val="clear" w:color="auto" w:fill="auto"/>
            <w:hideMark/>
          </w:tcPr>
          <w:p w14:paraId="7169F9E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Developmental, </w:t>
            </w: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Psychosocial and Learning Problems Group</w:t>
            </w:r>
          </w:p>
        </w:tc>
        <w:tc>
          <w:tcPr>
            <w:tcW w:w="1220" w:type="dxa"/>
          </w:tcPr>
          <w:p w14:paraId="1A3A70BC" w14:textId="6F450F3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</w:t>
            </w:r>
          </w:p>
        </w:tc>
        <w:tc>
          <w:tcPr>
            <w:tcW w:w="1247" w:type="dxa"/>
          </w:tcPr>
          <w:p w14:paraId="50FF104C" w14:textId="1166F7D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3977947D" w14:textId="49735A7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0B87DDE3" w14:textId="095150F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6F86048B" w14:textId="2BDACFE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F0612BE" w14:textId="36BF9A0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3284E2B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7573D4B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38B440E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4D43FC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Non-specialist health worker interventions for the care of mental, neurological and substance-abuse disorders in low- and middle-income countries</w:t>
            </w:r>
          </w:p>
        </w:tc>
        <w:tc>
          <w:tcPr>
            <w:tcW w:w="0" w:type="auto"/>
            <w:shd w:val="clear" w:color="auto" w:fill="auto"/>
            <w:hideMark/>
          </w:tcPr>
          <w:p w14:paraId="6D9E892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1220" w:type="dxa"/>
          </w:tcPr>
          <w:p w14:paraId="58925AE0" w14:textId="4764BD8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63588316" w14:textId="363F0B2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378FF6F6" w14:textId="5730C27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290C3085" w14:textId="0F9CF1F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75DDD1D0" w14:textId="0466C60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36613770" w14:textId="0369333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218E4B3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638D243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0F871223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2ACAB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omputerized advice on drug dosage to improve prescribing practice</w:t>
            </w:r>
          </w:p>
        </w:tc>
        <w:tc>
          <w:tcPr>
            <w:tcW w:w="0" w:type="auto"/>
            <w:shd w:val="clear" w:color="auto" w:fill="auto"/>
            <w:hideMark/>
          </w:tcPr>
          <w:p w14:paraId="62AF9E6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1220" w:type="dxa"/>
          </w:tcPr>
          <w:p w14:paraId="1BD85C89" w14:textId="7EC74E6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CDD7C1E" w14:textId="2B9B063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53E6858F" w14:textId="592CD08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58496647" w14:textId="12FAB5C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4502950D" w14:textId="75C7F71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57E9635E" w14:textId="59C711C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3949E07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7FE1ABC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21B29A2C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BCF887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 effect of different methods of remuneration on the behaviour of primary care dentists</w:t>
            </w:r>
          </w:p>
        </w:tc>
        <w:tc>
          <w:tcPr>
            <w:tcW w:w="0" w:type="auto"/>
            <w:shd w:val="clear" w:color="auto" w:fill="auto"/>
            <w:hideMark/>
          </w:tcPr>
          <w:p w14:paraId="73B3A04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Effective Practice and Organisation of Care Group</w:t>
            </w:r>
          </w:p>
        </w:tc>
        <w:tc>
          <w:tcPr>
            <w:tcW w:w="1220" w:type="dxa"/>
          </w:tcPr>
          <w:p w14:paraId="22ED7699" w14:textId="3F17193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0762A81E" w14:textId="754B722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2F8751E3" w14:textId="3D3D19B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0E55330F" w14:textId="371D7CB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65C9885A" w14:textId="135E696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24442FAA" w14:textId="0F1CFAA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1A8A1AE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A4D473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147727EC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BD1478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Behavioral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terventions for improving condom use for dual protection</w:t>
            </w:r>
          </w:p>
        </w:tc>
        <w:tc>
          <w:tcPr>
            <w:tcW w:w="0" w:type="auto"/>
            <w:shd w:val="clear" w:color="auto" w:fill="auto"/>
            <w:hideMark/>
          </w:tcPr>
          <w:p w14:paraId="06B0D83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1220" w:type="dxa"/>
          </w:tcPr>
          <w:p w14:paraId="08538A2B" w14:textId="742F002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762ABEBA" w14:textId="6A66549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037B9A14" w14:textId="2B3E130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5A55DEF1" w14:textId="01461E4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0A3132E6" w14:textId="27FE2B4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0414AD04" w14:textId="7F80C5C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2124448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FBD190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5D52166B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A4349B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eory-based interventions for contraception</w:t>
            </w:r>
          </w:p>
        </w:tc>
        <w:tc>
          <w:tcPr>
            <w:tcW w:w="0" w:type="auto"/>
            <w:shd w:val="clear" w:color="auto" w:fill="auto"/>
            <w:hideMark/>
          </w:tcPr>
          <w:p w14:paraId="426F1E0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Fertility Regulation Group</w:t>
            </w:r>
          </w:p>
        </w:tc>
        <w:tc>
          <w:tcPr>
            <w:tcW w:w="1220" w:type="dxa"/>
          </w:tcPr>
          <w:p w14:paraId="735B8E81" w14:textId="4A26130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2265A981" w14:textId="72C942A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7AB1FD26" w14:textId="6B595EA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3930A557" w14:textId="7A048F5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1F643FD1" w14:textId="5CCEDF4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72F4509F" w14:textId="1C7A6AE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6A85163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6EF16F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15333B31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132E24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mote and web 2.0 interventions for promoting physical activity</w:t>
            </w:r>
          </w:p>
        </w:tc>
        <w:tc>
          <w:tcPr>
            <w:tcW w:w="0" w:type="auto"/>
            <w:shd w:val="clear" w:color="auto" w:fill="auto"/>
            <w:hideMark/>
          </w:tcPr>
          <w:p w14:paraId="081FD51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Heart Group</w:t>
            </w:r>
          </w:p>
        </w:tc>
        <w:tc>
          <w:tcPr>
            <w:tcW w:w="1220" w:type="dxa"/>
          </w:tcPr>
          <w:p w14:paraId="5CA3B9B0" w14:textId="31B5411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2885A78" w14:textId="2E10152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0EFE636B" w14:textId="5C34B13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35B8BC6B" w14:textId="1BFAE42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2FA29FF7" w14:textId="07580E7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3F2373ED" w14:textId="63F1003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758880A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31484B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18BE536A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97285D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Decentralising HIV 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treatment in lower- and middle-income countries</w:t>
            </w:r>
          </w:p>
        </w:tc>
        <w:tc>
          <w:tcPr>
            <w:tcW w:w="0" w:type="auto"/>
            <w:shd w:val="clear" w:color="auto" w:fill="auto"/>
            <w:hideMark/>
          </w:tcPr>
          <w:p w14:paraId="6984738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</w:t>
            </w: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HIV/AIDS Group</w:t>
            </w:r>
          </w:p>
        </w:tc>
        <w:tc>
          <w:tcPr>
            <w:tcW w:w="1220" w:type="dxa"/>
          </w:tcPr>
          <w:p w14:paraId="6DAE3DB6" w14:textId="118E329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1247" w:type="dxa"/>
          </w:tcPr>
          <w:p w14:paraId="364460F0" w14:textId="3A07800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6D5E5636" w14:textId="16D1AB3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0F7D76A9" w14:textId="030E92F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7922DE17" w14:textId="582EDD9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</w:tcPr>
          <w:p w14:paraId="32479FA6" w14:textId="0CDF99F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1D13202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7F20648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5180632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892B9F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rimaquine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for preventing relapse in people with </w:t>
            </w:r>
            <w:r w:rsidRPr="001F17F5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 xml:space="preserve">Plasmodium </w:t>
            </w:r>
            <w:proofErr w:type="spellStart"/>
            <w:r w:rsidRPr="001F17F5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vivax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alaria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treated with chloroquine</w:t>
            </w:r>
          </w:p>
        </w:tc>
        <w:tc>
          <w:tcPr>
            <w:tcW w:w="0" w:type="auto"/>
            <w:shd w:val="clear" w:color="auto" w:fill="auto"/>
            <w:hideMark/>
          </w:tcPr>
          <w:p w14:paraId="0FF5E66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1220" w:type="dxa"/>
          </w:tcPr>
          <w:p w14:paraId="378DC79C" w14:textId="1737D00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6F11E5B9" w14:textId="4CC6B19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000000" w:fill="FFFFFF"/>
            <w:hideMark/>
          </w:tcPr>
          <w:p w14:paraId="44774469" w14:textId="6B5DCF5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000000" w:fill="FFFFFF"/>
          </w:tcPr>
          <w:p w14:paraId="70205514" w14:textId="6127EFE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  <w:shd w:val="clear" w:color="000000" w:fill="FFFFFF"/>
          </w:tcPr>
          <w:p w14:paraId="5A17DCAF" w14:textId="18F8C4B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  <w:shd w:val="clear" w:color="000000" w:fill="FFFFFF"/>
          </w:tcPr>
          <w:p w14:paraId="0C582DBF" w14:textId="49AF032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5AE056F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3D019F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605ECEDA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568D43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osquito larval source management for controlling malaria</w:t>
            </w:r>
          </w:p>
        </w:tc>
        <w:tc>
          <w:tcPr>
            <w:tcW w:w="0" w:type="auto"/>
            <w:shd w:val="clear" w:color="auto" w:fill="auto"/>
            <w:hideMark/>
          </w:tcPr>
          <w:p w14:paraId="61A318C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1220" w:type="dxa"/>
          </w:tcPr>
          <w:p w14:paraId="171412F3" w14:textId="5333879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4A8CCF1D" w14:textId="7D97675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48E8DDA3" w14:textId="63040D0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20DB4524" w14:textId="542C692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42AA3E4B" w14:textId="1A9ED9C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</w:tcPr>
          <w:p w14:paraId="7AB124DC" w14:textId="6079FB4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4C8AB00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4EE91F3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09DF2BE4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0326D8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mycins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(rifampicin, </w:t>
            </w: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butin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ifapentine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) compared to isoniazid for preventing tuberculosis in HIV-negative people at risk of active TB</w:t>
            </w:r>
          </w:p>
        </w:tc>
        <w:tc>
          <w:tcPr>
            <w:tcW w:w="0" w:type="auto"/>
            <w:shd w:val="clear" w:color="auto" w:fill="auto"/>
            <w:hideMark/>
          </w:tcPr>
          <w:p w14:paraId="19A13A0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Infectious Diseases Group</w:t>
            </w:r>
          </w:p>
        </w:tc>
        <w:tc>
          <w:tcPr>
            <w:tcW w:w="1220" w:type="dxa"/>
          </w:tcPr>
          <w:p w14:paraId="28C515F6" w14:textId="7AE55B6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F2D22C1" w14:textId="34642FA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41546CDC" w14:textId="0229BCE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49002286" w14:textId="46CA2ED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4F12CD85" w14:textId="5B14629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2F80F08" w14:textId="1824991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7948552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C970D1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545D3A62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1A3843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creening for lung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09135F1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Lung Cancer Group</w:t>
            </w:r>
          </w:p>
        </w:tc>
        <w:tc>
          <w:tcPr>
            <w:tcW w:w="1220" w:type="dxa"/>
          </w:tcPr>
          <w:p w14:paraId="0A3F49EE" w14:textId="4BF1984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2D6C7D2C" w14:textId="0284D23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46FA70C7" w14:textId="580B634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24B0A4AF" w14:textId="5574DB9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3BF2E249" w14:textId="3817B59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702739EF" w14:textId="1F6334F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7B19D7D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8F9707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39300406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795ACA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argeting intensive glycaemic control versus targeting conventional glycaemic control for type 2 diabetes mellitus</w:t>
            </w:r>
          </w:p>
        </w:tc>
        <w:tc>
          <w:tcPr>
            <w:tcW w:w="0" w:type="auto"/>
            <w:shd w:val="clear" w:color="auto" w:fill="auto"/>
            <w:hideMark/>
          </w:tcPr>
          <w:p w14:paraId="640E31F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Metabolic and Endocrine Disorders Group</w:t>
            </w:r>
          </w:p>
        </w:tc>
        <w:tc>
          <w:tcPr>
            <w:tcW w:w="1220" w:type="dxa"/>
          </w:tcPr>
          <w:p w14:paraId="67BB051D" w14:textId="0E6BA57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5577707E" w14:textId="3C824D5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0E3C9B72" w14:textId="440F82A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56F4158D" w14:textId="7F19A4C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7865B054" w14:textId="009D4CA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19A3B5D" w14:textId="6FDFD11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1B0B33D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591296C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1D164110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21733F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on-pharmacological interventions for fatigue in rheumatoid arthritis</w:t>
            </w:r>
          </w:p>
        </w:tc>
        <w:tc>
          <w:tcPr>
            <w:tcW w:w="0" w:type="auto"/>
            <w:shd w:val="clear" w:color="auto" w:fill="auto"/>
            <w:hideMark/>
          </w:tcPr>
          <w:p w14:paraId="4F30959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Musculoskeletal Group</w:t>
            </w:r>
          </w:p>
        </w:tc>
        <w:tc>
          <w:tcPr>
            <w:tcW w:w="1220" w:type="dxa"/>
          </w:tcPr>
          <w:p w14:paraId="3EEC38ED" w14:textId="52B6F57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05D58156" w14:textId="6DDD107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1A17EE80" w14:textId="75C01C2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29191D98" w14:textId="15D3F7A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282EED3C" w14:textId="2D9349E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53ECB1D2" w14:textId="702A774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3D8BE9E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465B67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0F4658E9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9CAB50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Cycled light in the intensive care unit for preterm and low birth weight infants</w:t>
            </w:r>
          </w:p>
        </w:tc>
        <w:tc>
          <w:tcPr>
            <w:tcW w:w="0" w:type="auto"/>
            <w:shd w:val="clear" w:color="auto" w:fill="auto"/>
            <w:hideMark/>
          </w:tcPr>
          <w:p w14:paraId="708F28C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Neonatal Group</w:t>
            </w:r>
          </w:p>
        </w:tc>
        <w:tc>
          <w:tcPr>
            <w:tcW w:w="1220" w:type="dxa"/>
          </w:tcPr>
          <w:p w14:paraId="3B9D69AD" w14:textId="4FF36AA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35EA30BF" w14:textId="54CE8A1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147C278C" w14:textId="3D0E826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303E7332" w14:textId="7FCFCD4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30CA5D30" w14:textId="0686566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12EE2E9" w14:textId="2B4FD5D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79A6035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2D64CE2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55371DB9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8CD9DD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Enamel etching for 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 xml:space="preserve">bonding fixed orthodontic braces </w:t>
            </w:r>
          </w:p>
        </w:tc>
        <w:tc>
          <w:tcPr>
            <w:tcW w:w="0" w:type="auto"/>
            <w:shd w:val="clear" w:color="auto" w:fill="auto"/>
            <w:hideMark/>
          </w:tcPr>
          <w:p w14:paraId="232D079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Oral </w:t>
            </w: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Health Group</w:t>
            </w:r>
          </w:p>
        </w:tc>
        <w:tc>
          <w:tcPr>
            <w:tcW w:w="1220" w:type="dxa"/>
          </w:tcPr>
          <w:p w14:paraId="125F3769" w14:textId="4850ABF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1247" w:type="dxa"/>
          </w:tcPr>
          <w:p w14:paraId="2A01F80A" w14:textId="12955A5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72BAA716" w14:textId="37CB506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3D4E139C" w14:textId="6203FFC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005D1E33" w14:textId="6AAE1AC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7A80351F" w14:textId="5E65BEF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3206D56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6F3775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0CD6B300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E7C347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Screening programmes for the early detection and prevention of oral cancer</w:t>
            </w:r>
          </w:p>
        </w:tc>
        <w:tc>
          <w:tcPr>
            <w:tcW w:w="0" w:type="auto"/>
            <w:shd w:val="clear" w:color="auto" w:fill="auto"/>
            <w:hideMark/>
          </w:tcPr>
          <w:p w14:paraId="3DF5DFD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1220" w:type="dxa"/>
          </w:tcPr>
          <w:p w14:paraId="6F8C5935" w14:textId="59E20E4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0571A030" w14:textId="06B8AE3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659549EF" w14:textId="2F9186B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47C41818" w14:textId="4E794CF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5DDDDF67" w14:textId="3445321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FA516D7" w14:textId="0F5C2AA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2C3B2A3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F3A5B8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5CA6171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39DAFC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luoride varnishes for preventing dental caries in children and adolescents</w:t>
            </w:r>
          </w:p>
        </w:tc>
        <w:tc>
          <w:tcPr>
            <w:tcW w:w="0" w:type="auto"/>
            <w:shd w:val="clear" w:color="auto" w:fill="auto"/>
            <w:hideMark/>
          </w:tcPr>
          <w:p w14:paraId="736C9E7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Oral Health Group</w:t>
            </w:r>
          </w:p>
        </w:tc>
        <w:tc>
          <w:tcPr>
            <w:tcW w:w="1220" w:type="dxa"/>
          </w:tcPr>
          <w:p w14:paraId="22A3FF16" w14:textId="5049A03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FBD897C" w14:textId="75FFC38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54DE6323" w14:textId="0F19031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68297C72" w14:textId="1E8B66D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097C9488" w14:textId="5D9EB78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</w:tcPr>
          <w:p w14:paraId="22650109" w14:textId="23D04F3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672C8DC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55D80E3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0DE1BDE1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D1AA2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Effectiveness and cost-effectiveness of home palliative care services for adults with advanced illness and their caregivers</w:t>
            </w:r>
          </w:p>
        </w:tc>
        <w:tc>
          <w:tcPr>
            <w:tcW w:w="0" w:type="auto"/>
            <w:shd w:val="clear" w:color="auto" w:fill="auto"/>
            <w:hideMark/>
          </w:tcPr>
          <w:p w14:paraId="08793BE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1220" w:type="dxa"/>
          </w:tcPr>
          <w:p w14:paraId="5AF077AC" w14:textId="339343B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06D118EE" w14:textId="6FFBF1B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1B560C15" w14:textId="4844CCE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57885081" w14:textId="64F62E2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35E3576C" w14:textId="2CF296F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</w:tcPr>
          <w:p w14:paraId="593B9D5B" w14:textId="0B5ACFD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32FFE0A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114969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290B81C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83E1BD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terventions for implementation of </w:t>
            </w: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hromboprophylaxis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in hospitalized medical and surgical patients at risk for venous thromboembolism</w:t>
            </w:r>
          </w:p>
        </w:tc>
        <w:tc>
          <w:tcPr>
            <w:tcW w:w="0" w:type="auto"/>
            <w:shd w:val="clear" w:color="auto" w:fill="auto"/>
            <w:hideMark/>
          </w:tcPr>
          <w:p w14:paraId="71BF91F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eripheral Vascular Diseases Group</w:t>
            </w:r>
          </w:p>
        </w:tc>
        <w:tc>
          <w:tcPr>
            <w:tcW w:w="1220" w:type="dxa"/>
          </w:tcPr>
          <w:p w14:paraId="6E2A728F" w14:textId="33992A4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4D0C6BFC" w14:textId="2F741E9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4C240BAF" w14:textId="26CB580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4989D3A6" w14:textId="5354C63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53981F7B" w14:textId="7196906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AA25B10" w14:textId="6D9DA38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31C6067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2C49DF6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6DCDE00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97F6F1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Fetal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 and umbilical Doppler ultrasound in high-risk pregnancies </w:t>
            </w:r>
          </w:p>
        </w:tc>
        <w:tc>
          <w:tcPr>
            <w:tcW w:w="0" w:type="auto"/>
            <w:shd w:val="clear" w:color="auto" w:fill="auto"/>
            <w:hideMark/>
          </w:tcPr>
          <w:p w14:paraId="68D5821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1220" w:type="dxa"/>
          </w:tcPr>
          <w:p w14:paraId="758BABBE" w14:textId="15F8CAF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F8B8820" w14:textId="14C67A7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79ABF78D" w14:textId="4580447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7D29D10F" w14:textId="7645DD9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2B05F66D" w14:textId="382E468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598509F5" w14:textId="0DFC81A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36D4946B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28C0216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5C0297F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E19540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Psychosocial interventions for supporting women to stop smoking in pregnancy</w:t>
            </w:r>
          </w:p>
        </w:tc>
        <w:tc>
          <w:tcPr>
            <w:tcW w:w="0" w:type="auto"/>
            <w:shd w:val="clear" w:color="auto" w:fill="auto"/>
            <w:hideMark/>
          </w:tcPr>
          <w:p w14:paraId="7CBA3DF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1220" w:type="dxa"/>
          </w:tcPr>
          <w:p w14:paraId="1A3366CA" w14:textId="048FAE1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3173C387" w14:textId="1D5531D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68D18933" w14:textId="085F7E6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441DF797" w14:textId="7153A68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7D354A73" w14:textId="6254D97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</w:tcPr>
          <w:p w14:paraId="1295CF64" w14:textId="1ECB6D8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45B23A1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04E6EF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4A4DEB0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8CFA6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idwife-led continuity models versus other models of care for childbearing women</w:t>
            </w:r>
          </w:p>
        </w:tc>
        <w:tc>
          <w:tcPr>
            <w:tcW w:w="0" w:type="auto"/>
            <w:shd w:val="clear" w:color="auto" w:fill="auto"/>
            <w:hideMark/>
          </w:tcPr>
          <w:p w14:paraId="3D70476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1220" w:type="dxa"/>
          </w:tcPr>
          <w:p w14:paraId="7D3F69AE" w14:textId="171676F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245CCD6D" w14:textId="68662D0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5B4BB3B0" w14:textId="61917A4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2144C59A" w14:textId="31276E0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4CF9087C" w14:textId="6C28D44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325EEDBE" w14:textId="0076146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7B3819F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E360AE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2A1F3C4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A3E6FF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Schedules for home visits in the early postpartum 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period</w:t>
            </w:r>
          </w:p>
        </w:tc>
        <w:tc>
          <w:tcPr>
            <w:tcW w:w="0" w:type="auto"/>
            <w:shd w:val="clear" w:color="auto" w:fill="auto"/>
            <w:hideMark/>
          </w:tcPr>
          <w:p w14:paraId="385948D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ochrane Pregnancy and </w:t>
            </w: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Childbirth Group</w:t>
            </w:r>
          </w:p>
        </w:tc>
        <w:tc>
          <w:tcPr>
            <w:tcW w:w="1220" w:type="dxa"/>
          </w:tcPr>
          <w:p w14:paraId="429775E1" w14:textId="53DE5D3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</w:t>
            </w:r>
          </w:p>
        </w:tc>
        <w:tc>
          <w:tcPr>
            <w:tcW w:w="1247" w:type="dxa"/>
          </w:tcPr>
          <w:p w14:paraId="49BA26F5" w14:textId="32D9F4D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68B119AF" w14:textId="5216BAB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2999B06E" w14:textId="50B4707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61E744E7" w14:textId="756453E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0DFDC48F" w14:textId="08C753D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717BC80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36BD03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55A3095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B590E8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Telephone support for women during pregnancy and the first six weeks postpartum</w:t>
            </w:r>
          </w:p>
        </w:tc>
        <w:tc>
          <w:tcPr>
            <w:tcW w:w="0" w:type="auto"/>
            <w:shd w:val="clear" w:color="auto" w:fill="auto"/>
            <w:hideMark/>
          </w:tcPr>
          <w:p w14:paraId="728FC9A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1220" w:type="dxa"/>
          </w:tcPr>
          <w:p w14:paraId="4A21A676" w14:textId="14ABA48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05005C69" w14:textId="6E9244F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2C5A90B6" w14:textId="584D55B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3C66652D" w14:textId="354C278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5FE8B6FD" w14:textId="24F4847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8F48CEE" w14:textId="004B32C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28110AE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0E1BA55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374B421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AA4FC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to improve water quality and supply, sanitation and hygiene practices, and their effects on the nutritional status of children</w:t>
            </w:r>
          </w:p>
        </w:tc>
        <w:tc>
          <w:tcPr>
            <w:tcW w:w="0" w:type="auto"/>
            <w:shd w:val="clear" w:color="auto" w:fill="auto"/>
            <w:hideMark/>
          </w:tcPr>
          <w:p w14:paraId="22C38B3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ublic Health Group</w:t>
            </w:r>
          </w:p>
        </w:tc>
        <w:tc>
          <w:tcPr>
            <w:tcW w:w="1220" w:type="dxa"/>
          </w:tcPr>
          <w:p w14:paraId="66626D27" w14:textId="17D3D82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FEB2E2A" w14:textId="7C6C199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4C8F9047" w14:textId="7103CBE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</w:tcPr>
          <w:p w14:paraId="3925EEB5" w14:textId="45944D4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96" w:type="dxa"/>
          </w:tcPr>
          <w:p w14:paraId="70C027D5" w14:textId="538B7DB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019C76E" w14:textId="7DC103E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695967B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D68403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66871A54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F2F45A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User-held personalised information for routine care of people with severe mental illness</w:t>
            </w:r>
          </w:p>
        </w:tc>
        <w:tc>
          <w:tcPr>
            <w:tcW w:w="0" w:type="auto"/>
            <w:shd w:val="clear" w:color="auto" w:fill="auto"/>
            <w:hideMark/>
          </w:tcPr>
          <w:p w14:paraId="338F243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Schizophrenia Group</w:t>
            </w:r>
          </w:p>
        </w:tc>
        <w:tc>
          <w:tcPr>
            <w:tcW w:w="1220" w:type="dxa"/>
          </w:tcPr>
          <w:p w14:paraId="1B03DADF" w14:textId="3518862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32FC454D" w14:textId="5A1F4EE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077EC988" w14:textId="0CEA262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560C2F32" w14:textId="6564F58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2153ABA3" w14:textId="296281D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</w:tcPr>
          <w:p w14:paraId="243DAE49" w14:textId="16C5121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2F7F49C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7A59EA8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23E19D0F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809E7E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bacco cessation interventions for young people</w:t>
            </w:r>
          </w:p>
        </w:tc>
        <w:tc>
          <w:tcPr>
            <w:tcW w:w="0" w:type="auto"/>
            <w:shd w:val="clear" w:color="auto" w:fill="auto"/>
            <w:hideMark/>
          </w:tcPr>
          <w:p w14:paraId="5F12452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090FE8C8" w14:textId="08E0015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539AA2C9" w14:textId="7E23275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6045EE61" w14:textId="05DB57A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17968216" w14:textId="6D2C355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02DDB23D" w14:textId="431BDCF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751811E" w14:textId="21EC574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74BC54B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26D3D9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2B9AF58E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15306F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Smoking cessation interventions for smokers with current or past depression</w:t>
            </w:r>
          </w:p>
        </w:tc>
        <w:tc>
          <w:tcPr>
            <w:tcW w:w="0" w:type="auto"/>
            <w:shd w:val="clear" w:color="auto" w:fill="auto"/>
            <w:hideMark/>
          </w:tcPr>
          <w:p w14:paraId="093E11C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439785BF" w14:textId="149FC7F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0835413C" w14:textId="25AA427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76C65D08" w14:textId="04760B5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744CDB77" w14:textId="54079A7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6B5671EE" w14:textId="1EF8AAA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B4901C8" w14:textId="0E0B876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3420C12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FCF37C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1FF04063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2CB078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Relapse prevention interventions for smoking cessation</w:t>
            </w:r>
          </w:p>
        </w:tc>
        <w:tc>
          <w:tcPr>
            <w:tcW w:w="0" w:type="auto"/>
            <w:shd w:val="clear" w:color="auto" w:fill="auto"/>
            <w:hideMark/>
          </w:tcPr>
          <w:p w14:paraId="71EC8FB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4BEB9D3E" w14:textId="50C6F70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A84B6B0" w14:textId="0FC5099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22DF76E2" w14:textId="46223AB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7A9717D8" w14:textId="42BD4F8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186DB3C5" w14:textId="44B68D1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397B03C2" w14:textId="6E5D9D7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37378E8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065796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2B7E4C6F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EE2DE1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elephone counselling for smoking cessation</w:t>
            </w:r>
          </w:p>
        </w:tc>
        <w:tc>
          <w:tcPr>
            <w:tcW w:w="0" w:type="auto"/>
            <w:shd w:val="clear" w:color="auto" w:fill="auto"/>
            <w:hideMark/>
          </w:tcPr>
          <w:p w14:paraId="4070220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6C00AA7E" w14:textId="7C00303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34E69722" w14:textId="150D42A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4064EAC5" w14:textId="1C29D9B2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2DC71AEC" w14:textId="73A18DE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7A9044B6" w14:textId="2A50C5A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2394B52" w14:textId="43965D9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4CA3405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42E021D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</w:tr>
      <w:tr w:rsidR="00602DC8" w:rsidRPr="001F17F5" w14:paraId="3E95F7ED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746FB51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rsing interventions for smoking cessation</w:t>
            </w:r>
          </w:p>
        </w:tc>
        <w:tc>
          <w:tcPr>
            <w:tcW w:w="0" w:type="auto"/>
            <w:shd w:val="clear" w:color="auto" w:fill="auto"/>
            <w:hideMark/>
          </w:tcPr>
          <w:p w14:paraId="692426B8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4D3AED59" w14:textId="2E45C7C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097CF754" w14:textId="38C2592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124AE65C" w14:textId="3B34864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786D688C" w14:textId="17CE44F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6AA983C7" w14:textId="77BBD7B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10CD7567" w14:textId="0BA8ED6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7708CEA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5F78F68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4D955DB7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1A550E0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lastRenderedPageBreak/>
              <w:t>Internet-based interventions for smoking cessation</w:t>
            </w:r>
          </w:p>
        </w:tc>
        <w:tc>
          <w:tcPr>
            <w:tcW w:w="0" w:type="auto"/>
            <w:shd w:val="clear" w:color="auto" w:fill="auto"/>
            <w:hideMark/>
          </w:tcPr>
          <w:p w14:paraId="4C06D3B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Tobacco Addiction Group</w:t>
            </w:r>
          </w:p>
        </w:tc>
        <w:tc>
          <w:tcPr>
            <w:tcW w:w="1220" w:type="dxa"/>
          </w:tcPr>
          <w:p w14:paraId="4F192177" w14:textId="460E006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340A466D" w14:textId="12E41E1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419C7AAF" w14:textId="4071B0A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6B8F030B" w14:textId="5F38946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74A0B637" w14:textId="7C4F297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D9E146E" w14:textId="04315BF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210EE4E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36D926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68096FA9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6392499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Infection control strategies for preventing the transmission of </w:t>
            </w:r>
            <w:proofErr w:type="spellStart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meticillin</w:t>
            </w:r>
            <w:proofErr w:type="spellEnd"/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-resistant </w:t>
            </w:r>
            <w:r w:rsidRPr="001F17F5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n-GB"/>
              </w:rPr>
              <w:t>Staphylococcus aureus</w:t>
            </w: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 (MRSA) in nursing homes for older people</w:t>
            </w:r>
          </w:p>
        </w:tc>
        <w:tc>
          <w:tcPr>
            <w:tcW w:w="0" w:type="auto"/>
            <w:shd w:val="clear" w:color="auto" w:fill="auto"/>
            <w:hideMark/>
          </w:tcPr>
          <w:p w14:paraId="093DE9BC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1220" w:type="dxa"/>
          </w:tcPr>
          <w:p w14:paraId="4A74FE24" w14:textId="223314F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76005CE4" w14:textId="546427A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039" w:type="dxa"/>
            <w:shd w:val="clear" w:color="auto" w:fill="auto"/>
            <w:hideMark/>
          </w:tcPr>
          <w:p w14:paraId="5A875187" w14:textId="1335DFB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61EFBAD2" w14:textId="18A29AC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1847CE62" w14:textId="03F7D8F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64107F96" w14:textId="547B466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586" w:type="dxa"/>
            <w:shd w:val="clear" w:color="auto" w:fill="auto"/>
            <w:hideMark/>
          </w:tcPr>
          <w:p w14:paraId="2B95060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482C69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207971CE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D0D9A4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ressings and topical agents for preventing pressure ulcers</w:t>
            </w:r>
          </w:p>
        </w:tc>
        <w:tc>
          <w:tcPr>
            <w:tcW w:w="0" w:type="auto"/>
            <w:shd w:val="clear" w:color="auto" w:fill="auto"/>
            <w:hideMark/>
          </w:tcPr>
          <w:p w14:paraId="1DE5A277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Wounds Group</w:t>
            </w:r>
          </w:p>
        </w:tc>
        <w:tc>
          <w:tcPr>
            <w:tcW w:w="1220" w:type="dxa"/>
          </w:tcPr>
          <w:p w14:paraId="7EF2AB31" w14:textId="1CB8FB0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47" w:type="dxa"/>
          </w:tcPr>
          <w:p w14:paraId="07937901" w14:textId="2152522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60D0A355" w14:textId="1C83D5F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3949907A" w14:textId="31195A5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4B989583" w14:textId="564B178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3995D614" w14:textId="15C5429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3EE24BA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1C9F25CA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E43820C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E0FA0E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Interventions for cutaneous Bowen's disease</w:t>
            </w:r>
          </w:p>
        </w:tc>
        <w:tc>
          <w:tcPr>
            <w:tcW w:w="0" w:type="auto"/>
            <w:shd w:val="clear" w:color="auto" w:fill="auto"/>
            <w:hideMark/>
          </w:tcPr>
          <w:p w14:paraId="689BEF04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Skin Group</w:t>
            </w:r>
          </w:p>
        </w:tc>
        <w:tc>
          <w:tcPr>
            <w:tcW w:w="1220" w:type="dxa"/>
          </w:tcPr>
          <w:p w14:paraId="6139A83F" w14:textId="7F82786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27770E7" w14:textId="6E26F1F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05274C4C" w14:textId="19077B7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4B4765AF" w14:textId="34AC0B28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75F6C2BD" w14:textId="19D27EC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4B04A8F6" w14:textId="37ACA9B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61CD0FA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6C57C59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73466AD5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EE10B0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Beta-lactam versus beta-lactam-aminoglycoside combination therapy in cancer patients with neutropenia </w:t>
            </w:r>
          </w:p>
        </w:tc>
        <w:tc>
          <w:tcPr>
            <w:tcW w:w="0" w:type="auto"/>
            <w:shd w:val="clear" w:color="auto" w:fill="auto"/>
            <w:hideMark/>
          </w:tcPr>
          <w:p w14:paraId="1A720C4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Gynaecological Cancer Group</w:t>
            </w:r>
          </w:p>
        </w:tc>
        <w:tc>
          <w:tcPr>
            <w:tcW w:w="1220" w:type="dxa"/>
          </w:tcPr>
          <w:p w14:paraId="0162118C" w14:textId="4B52113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282F451F" w14:textId="671C9ED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7A8EF256" w14:textId="47F68F63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6FB49434" w14:textId="4734DCE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252FADCA" w14:textId="3B57090A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0C8DDF77" w14:textId="1699CBE4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TRs</w:t>
            </w:r>
          </w:p>
        </w:tc>
        <w:tc>
          <w:tcPr>
            <w:tcW w:w="1586" w:type="dxa"/>
            <w:shd w:val="clear" w:color="auto" w:fill="auto"/>
            <w:hideMark/>
          </w:tcPr>
          <w:p w14:paraId="4E5FFE2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0A517D73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412FA768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F7D6736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 xml:space="preserve">Prenatal administration of progesterone for preventing preterm birth in women considered to be at risk of preterm birth </w:t>
            </w:r>
          </w:p>
        </w:tc>
        <w:tc>
          <w:tcPr>
            <w:tcW w:w="0" w:type="auto"/>
            <w:shd w:val="clear" w:color="auto" w:fill="auto"/>
            <w:hideMark/>
          </w:tcPr>
          <w:p w14:paraId="38ED69F2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regnancy and Childbirth Group</w:t>
            </w:r>
          </w:p>
        </w:tc>
        <w:tc>
          <w:tcPr>
            <w:tcW w:w="1220" w:type="dxa"/>
          </w:tcPr>
          <w:p w14:paraId="21548851" w14:textId="266B1FF5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72074428" w14:textId="50067459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39" w:type="dxa"/>
            <w:shd w:val="clear" w:color="auto" w:fill="auto"/>
            <w:hideMark/>
          </w:tcPr>
          <w:p w14:paraId="1344D9EE" w14:textId="46E2471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</w:tcPr>
          <w:p w14:paraId="79ACBECF" w14:textId="520BDF9D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96" w:type="dxa"/>
          </w:tcPr>
          <w:p w14:paraId="570EA510" w14:textId="15028F9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754309C5" w14:textId="312AEE8F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86" w:type="dxa"/>
            <w:shd w:val="clear" w:color="auto" w:fill="auto"/>
            <w:hideMark/>
          </w:tcPr>
          <w:p w14:paraId="7E8B345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15999D2E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602DC8" w:rsidRPr="001F17F5" w14:paraId="03B9E6B7" w14:textId="77777777" w:rsidTr="00037A7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5C361560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utritional screening for improving professional practice for patient outcomes in hospital and primary care settings</w:t>
            </w:r>
          </w:p>
        </w:tc>
        <w:tc>
          <w:tcPr>
            <w:tcW w:w="0" w:type="auto"/>
            <w:shd w:val="clear" w:color="auto" w:fill="auto"/>
            <w:hideMark/>
          </w:tcPr>
          <w:p w14:paraId="21DEE07D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ochrane Pain, Palliative and Supportive Care Group</w:t>
            </w:r>
          </w:p>
        </w:tc>
        <w:tc>
          <w:tcPr>
            <w:tcW w:w="1220" w:type="dxa"/>
          </w:tcPr>
          <w:p w14:paraId="2E684989" w14:textId="76B5BD96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47" w:type="dxa"/>
          </w:tcPr>
          <w:p w14:paraId="61E57C7A" w14:textId="22AA56CC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9" w:type="dxa"/>
            <w:shd w:val="clear" w:color="auto" w:fill="auto"/>
            <w:hideMark/>
          </w:tcPr>
          <w:p w14:paraId="66370A83" w14:textId="08CD1CD1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0" w:type="auto"/>
          </w:tcPr>
          <w:p w14:paraId="56BC34C8" w14:textId="2C8E6560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96" w:type="dxa"/>
          </w:tcPr>
          <w:p w14:paraId="7777328E" w14:textId="1E4A535E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34" w:type="dxa"/>
          </w:tcPr>
          <w:p w14:paraId="0FE0F679" w14:textId="67DF2ABB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86" w:type="dxa"/>
            <w:shd w:val="clear" w:color="auto" w:fill="auto"/>
            <w:hideMark/>
          </w:tcPr>
          <w:p w14:paraId="78A9834F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3FA04D15" w14:textId="77777777" w:rsidR="00D264E8" w:rsidRPr="001F17F5" w:rsidRDefault="00D264E8" w:rsidP="00D264E8">
            <w:pPr>
              <w:pStyle w:val="NoSpacing"/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1722D6" w:rsidRPr="001F17F5" w14:paraId="1A36FB5D" w14:textId="77777777" w:rsidTr="00037A7E">
        <w:trPr>
          <w:trHeight w:val="20"/>
        </w:trPr>
        <w:tc>
          <w:tcPr>
            <w:tcW w:w="14174" w:type="dxa"/>
            <w:gridSpan w:val="10"/>
            <w:shd w:val="clear" w:color="auto" w:fill="auto"/>
          </w:tcPr>
          <w:p w14:paraId="0052BC5A" w14:textId="03FF549A" w:rsidR="001722D6" w:rsidRPr="001F17F5" w:rsidRDefault="001722D6" w:rsidP="001722D6">
            <w:pPr>
              <w:pStyle w:val="NoSpacing"/>
              <w:tabs>
                <w:tab w:val="left" w:pos="2949"/>
              </w:tabs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r w:rsidR="009C7DF2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riteria was applicable to all reviews</w:t>
            </w:r>
          </w:p>
          <w:p w14:paraId="011072CF" w14:textId="1D45E607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lastRenderedPageBreak/>
              <w:t>b</w:t>
            </w:r>
            <w:r w:rsidR="009C7DF2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riteria was applicable </w:t>
            </w:r>
            <w:r w:rsidR="009C7DF2" w:rsidRPr="001F17F5">
              <w:rPr>
                <w:sz w:val="20"/>
                <w:szCs w:val="20"/>
              </w:rPr>
              <w:t xml:space="preserve">for 27 reviews that presented unadjusted </w:t>
            </w:r>
            <w:r w:rsidR="00DB7EB9">
              <w:rPr>
                <w:sz w:val="20"/>
                <w:szCs w:val="20"/>
              </w:rPr>
              <w:t>results</w:t>
            </w:r>
          </w:p>
          <w:p w14:paraId="7FE4E175" w14:textId="1A392197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  <w:r w:rsidR="00C633F6"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="006754F4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>Criteria was applicable for</w:t>
            </w:r>
            <w:r w:rsidR="006754F4" w:rsidRPr="001F17F5">
              <w:rPr>
                <w:sz w:val="20"/>
                <w:szCs w:val="20"/>
              </w:rPr>
              <w:t xml:space="preserve"> 34 reviews where data from unadjusted C-RCTs was eligible for inclusion in the conducted meta-analyses</w:t>
            </w:r>
          </w:p>
          <w:p w14:paraId="41973E9F" w14:textId="21F8E139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d</w:t>
            </w:r>
            <w:r w:rsidR="00C633F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12257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riteria was applicable for </w:t>
            </w:r>
            <w:r w:rsidR="00FF5540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7 reviews that </w:t>
            </w:r>
            <w:r w:rsidR="00FF5540" w:rsidRPr="001F17F5">
              <w:rPr>
                <w:sz w:val="20"/>
                <w:szCs w:val="20"/>
              </w:rPr>
              <w:t>included trials with unadjusted data, and that did not state that it would not be possible to adjust data themselves</w:t>
            </w:r>
          </w:p>
          <w:p w14:paraId="535CD01C" w14:textId="41B018B1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e</w:t>
            </w:r>
            <w:r w:rsidR="00C633F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12257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riteria was applicable for </w:t>
            </w:r>
            <w:r w:rsidR="00E1494D">
              <w:rPr>
                <w:sz w:val="20"/>
                <w:szCs w:val="20"/>
              </w:rPr>
              <w:t>10</w:t>
            </w:r>
            <w:r w:rsidR="00122576" w:rsidRPr="001F17F5">
              <w:rPr>
                <w:sz w:val="20"/>
                <w:szCs w:val="20"/>
              </w:rPr>
              <w:t xml:space="preserve"> reviews that estimated an ICC to adjust cluster data</w:t>
            </w:r>
          </w:p>
          <w:p w14:paraId="20D21823" w14:textId="659D0FF2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f</w:t>
            </w:r>
            <w:r w:rsidR="00C633F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47082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riteria was applicable for </w:t>
            </w:r>
            <w:r w:rsidR="00444342">
              <w:rPr>
                <w:sz w:val="20"/>
                <w:szCs w:val="20"/>
              </w:rPr>
              <w:t>31</w:t>
            </w:r>
            <w:bookmarkStart w:id="0" w:name="_GoBack"/>
            <w:bookmarkEnd w:id="0"/>
            <w:r w:rsidR="00470826" w:rsidRPr="001F17F5">
              <w:rPr>
                <w:sz w:val="20"/>
                <w:szCs w:val="20"/>
              </w:rPr>
              <w:t xml:space="preserve"> reviews where included trials reported adjusted data</w:t>
            </w:r>
          </w:p>
          <w:p w14:paraId="63D5C419" w14:textId="13EFF430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g</w:t>
            </w:r>
            <w:r w:rsidR="00C633F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037A7E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riteria was applicable for </w:t>
            </w:r>
            <w:r w:rsidR="00037A7E" w:rsidRPr="001F17F5">
              <w:rPr>
                <w:sz w:val="20"/>
                <w:szCs w:val="20"/>
              </w:rPr>
              <w:t>40 reviews that included both C-RCTs and I-RCTs</w:t>
            </w:r>
            <w:r w:rsidR="00D451BD" w:rsidRPr="001F17F5">
              <w:rPr>
                <w:sz w:val="20"/>
                <w:szCs w:val="20"/>
              </w:rPr>
              <w:t xml:space="preserve"> in the same analysis</w:t>
            </w:r>
          </w:p>
          <w:p w14:paraId="638902A2" w14:textId="777789E2" w:rsidR="001722D6" w:rsidRPr="001F17F5" w:rsidRDefault="001722D6" w:rsidP="001722D6">
            <w:pPr>
              <w:pStyle w:val="NoSpacing"/>
              <w:tabs>
                <w:tab w:val="left" w:pos="1348"/>
              </w:tabs>
              <w:spacing w:line="276" w:lineRule="auto"/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1F17F5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h</w:t>
            </w:r>
            <w:r w:rsidR="00C633F6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Criteria was applicable to</w:t>
            </w:r>
            <w:r w:rsidR="00037A7E" w:rsidRPr="001F17F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2 reviews </w:t>
            </w:r>
            <w:r w:rsidR="00037A7E" w:rsidRPr="001F17F5">
              <w:rPr>
                <w:sz w:val="20"/>
                <w:szCs w:val="20"/>
              </w:rPr>
              <w:t>that included C-RCTs with different units of randomisation</w:t>
            </w:r>
            <w:r w:rsidR="00D451BD" w:rsidRPr="001F17F5">
              <w:rPr>
                <w:sz w:val="20"/>
                <w:szCs w:val="20"/>
              </w:rPr>
              <w:t xml:space="preserve"> in the same analysis</w:t>
            </w:r>
          </w:p>
        </w:tc>
      </w:tr>
    </w:tbl>
    <w:p w14:paraId="0DD4A3EB" w14:textId="341EE0CE" w:rsidR="00A36D5E" w:rsidRPr="001F17F5" w:rsidRDefault="00FE51FE">
      <w:pPr>
        <w:rPr>
          <w:sz w:val="20"/>
          <w:szCs w:val="20"/>
        </w:rPr>
      </w:pPr>
      <w:r w:rsidRPr="001F17F5">
        <w:rPr>
          <w:sz w:val="20"/>
          <w:szCs w:val="20"/>
        </w:rPr>
        <w:lastRenderedPageBreak/>
        <w:t>C-RCT=cluster-randomised controlled trial; ICC=</w:t>
      </w:r>
      <w:proofErr w:type="spellStart"/>
      <w:r w:rsidRPr="001F17F5">
        <w:rPr>
          <w:sz w:val="20"/>
          <w:szCs w:val="20"/>
        </w:rPr>
        <w:t>intracluster</w:t>
      </w:r>
      <w:proofErr w:type="spellEnd"/>
      <w:r w:rsidRPr="001F17F5">
        <w:rPr>
          <w:sz w:val="20"/>
          <w:szCs w:val="20"/>
        </w:rPr>
        <w:t xml:space="preserve"> correlation coefficient; N/A=not applicable; NTRs=no trial reports; RCT=randomised controlled trial</w:t>
      </w:r>
    </w:p>
    <w:sectPr w:rsidR="00A36D5E" w:rsidRPr="001F17F5" w:rsidSect="00934F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EA"/>
    <w:rsid w:val="00037A7E"/>
    <w:rsid w:val="00100C06"/>
    <w:rsid w:val="00122576"/>
    <w:rsid w:val="001722D6"/>
    <w:rsid w:val="001F17F5"/>
    <w:rsid w:val="002A4595"/>
    <w:rsid w:val="00320940"/>
    <w:rsid w:val="00345733"/>
    <w:rsid w:val="003D012D"/>
    <w:rsid w:val="00444342"/>
    <w:rsid w:val="00470826"/>
    <w:rsid w:val="004B19AE"/>
    <w:rsid w:val="00572870"/>
    <w:rsid w:val="005E3439"/>
    <w:rsid w:val="00602DC8"/>
    <w:rsid w:val="006754F4"/>
    <w:rsid w:val="007254E6"/>
    <w:rsid w:val="0075795D"/>
    <w:rsid w:val="007607EE"/>
    <w:rsid w:val="007914D5"/>
    <w:rsid w:val="00890BAC"/>
    <w:rsid w:val="00934FEA"/>
    <w:rsid w:val="00957F42"/>
    <w:rsid w:val="009C7DF2"/>
    <w:rsid w:val="00A04DA6"/>
    <w:rsid w:val="00A36D5E"/>
    <w:rsid w:val="00B84DE5"/>
    <w:rsid w:val="00B86BF9"/>
    <w:rsid w:val="00BC5ECC"/>
    <w:rsid w:val="00C633F6"/>
    <w:rsid w:val="00C64490"/>
    <w:rsid w:val="00CD1679"/>
    <w:rsid w:val="00D264E8"/>
    <w:rsid w:val="00D451BD"/>
    <w:rsid w:val="00DB7EB9"/>
    <w:rsid w:val="00E1494D"/>
    <w:rsid w:val="00F10873"/>
    <w:rsid w:val="00F42537"/>
    <w:rsid w:val="00FE51FE"/>
    <w:rsid w:val="00FF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0D7FC"/>
  <w15:docId w15:val="{A9141C28-BA82-48FE-A19A-B727BC61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F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4F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34F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F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F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F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FE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43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14D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94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1374</Words>
  <Characters>783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Martha Richardson</cp:lastModifiedBy>
  <cp:revision>27</cp:revision>
  <dcterms:created xsi:type="dcterms:W3CDTF">2016-01-07T16:55:00Z</dcterms:created>
  <dcterms:modified xsi:type="dcterms:W3CDTF">2016-01-22T16:26:00Z</dcterms:modified>
</cp:coreProperties>
</file>